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3EF3D" w14:textId="799B55A1" w:rsidR="00831E8C" w:rsidRPr="00910D57" w:rsidRDefault="00831E8C" w:rsidP="00831E8C">
      <w:r>
        <w:t>S8</w:t>
      </w:r>
      <w:r w:rsidRPr="00910D57">
        <w:t>: Accelerated times series model</w:t>
      </w:r>
      <w:r>
        <w:t xml:space="preserve"> specification</w:t>
      </w:r>
    </w:p>
    <w:p w14:paraId="360DB6C6" w14:textId="77777777" w:rsidR="00831E8C" w:rsidRPr="0093680B" w:rsidRDefault="00831E8C" w:rsidP="00831E8C">
      <w:r w:rsidRPr="0093680B">
        <w:t xml:space="preserve">For waves 1-5, </w:t>
      </w:r>
      <w:proofErr w:type="gramStart"/>
      <w:r w:rsidRPr="0093680B">
        <w:t>let</w:t>
      </w:r>
      <w:proofErr w:type="gramEnd"/>
    </w:p>
    <w:p w14:paraId="4729ABF0" w14:textId="77777777" w:rsidR="00831E8C" w:rsidRPr="0093680B" w:rsidRDefault="00831E8C" w:rsidP="00831E8C"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93680B">
        <w:t>= frailty index value at time (i=1…5) for individual j</w:t>
      </w:r>
    </w:p>
    <w:p w14:paraId="24B5E025" w14:textId="77777777" w:rsidR="00831E8C" w:rsidRPr="0093680B" w:rsidRDefault="00831E8C" w:rsidP="00831E8C"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93680B">
        <w:t xml:space="preserve">= Time since 2002 at wave i for individual j </w:t>
      </w:r>
    </w:p>
    <w:p w14:paraId="7064A9A1" w14:textId="77777777" w:rsidR="00831E8C" w:rsidRPr="0093680B" w:rsidRDefault="00831E8C" w:rsidP="00831E8C"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j</m:t>
            </m:r>
          </m:sub>
        </m:sSub>
      </m:oMath>
      <w:r w:rsidRPr="0093680B">
        <w:t>= Age group based on age at 2002 (Mid-points of five-year age bands)</w:t>
      </w:r>
    </w:p>
    <w:p w14:paraId="60CC7C8C" w14:textId="77777777" w:rsidR="00831E8C" w:rsidRPr="0093680B" w:rsidRDefault="00831E8C" w:rsidP="00831E8C"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93680B">
        <w:t>= Sex of individual j</w:t>
      </w:r>
    </w:p>
    <w:p w14:paraId="1FD2F8D4" w14:textId="77777777" w:rsidR="00831E8C" w:rsidRPr="0093680B" w:rsidRDefault="00831E8C" w:rsidP="00831E8C"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 w:rsidRPr="0093680B">
        <w:t>= Wealth tertile at wave i for individual j born in decade k (where 1 = richest third, 3 = poorest third)</w:t>
      </w:r>
    </w:p>
    <w:p w14:paraId="7BA09B0E" w14:textId="77777777" w:rsidR="00831E8C" w:rsidRPr="0093680B" w:rsidRDefault="00831E8C" w:rsidP="00831E8C"/>
    <w:p w14:paraId="5B695136" w14:textId="77777777" w:rsidR="00831E8C" w:rsidRPr="0093680B" w:rsidRDefault="00831E8C" w:rsidP="00831E8C">
      <w:r w:rsidRPr="0093680B">
        <w:t xml:space="preserve">For waves 6-9, </w:t>
      </w:r>
      <w:proofErr w:type="gramStart"/>
      <w:r w:rsidRPr="0093680B">
        <w:t>let</w:t>
      </w:r>
      <w:proofErr w:type="gramEnd"/>
    </w:p>
    <w:p w14:paraId="725D5876" w14:textId="77777777" w:rsidR="00831E8C" w:rsidRPr="0093680B" w:rsidRDefault="00831E8C" w:rsidP="00831E8C"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93680B">
        <w:t>= frailty index value at time (i=1…4) for individual j</w:t>
      </w:r>
    </w:p>
    <w:p w14:paraId="02178A87" w14:textId="77777777" w:rsidR="00831E8C" w:rsidRPr="0093680B" w:rsidRDefault="00831E8C" w:rsidP="00831E8C"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93680B">
        <w:t xml:space="preserve">= Time since 2012 at wave i for individual j </w:t>
      </w:r>
    </w:p>
    <w:p w14:paraId="5C2A00A2" w14:textId="77777777" w:rsidR="00831E8C" w:rsidRPr="0093680B" w:rsidRDefault="00831E8C" w:rsidP="00831E8C"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j</m:t>
            </m:r>
          </m:sub>
        </m:sSub>
      </m:oMath>
      <w:r w:rsidRPr="0093680B">
        <w:t>= Age group based on age at 2012 (Mid-points of five-year age bands)</w:t>
      </w:r>
    </w:p>
    <w:p w14:paraId="52672B68" w14:textId="77777777" w:rsidR="00831E8C" w:rsidRPr="0093680B" w:rsidRDefault="00831E8C" w:rsidP="00831E8C">
      <w:pPr>
        <w:rPr>
          <w:rFonts w:eastAsiaTheme="minorEastAsia"/>
          <w:iCs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</w:rPr>
            <m:t xml:space="preserve">as for </m:t>
          </m:r>
          <m:r>
            <w:rPr>
              <w:rFonts w:ascii="Cambria Math" w:hAnsi="Cambria Math"/>
            </w:rPr>
            <m:t xml:space="preserve">waves 1-5 </m:t>
          </m:r>
          <m:r>
            <m:rPr>
              <m:sty m:val="p"/>
            </m:rPr>
            <w:rPr>
              <w:rFonts w:ascii="Cambria Math" w:hAnsi="Cambria Math"/>
            </w:rPr>
            <m:t>model</m:t>
          </m:r>
        </m:oMath>
      </m:oMathPara>
    </w:p>
    <w:p w14:paraId="5AF91C7B" w14:textId="77777777" w:rsidR="00831E8C" w:rsidRPr="0093680B" w:rsidRDefault="00831E8C" w:rsidP="00831E8C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</w:rPr>
            <m:t>as for waves 1-5 model</m:t>
          </m:r>
        </m:oMath>
      </m:oMathPara>
    </w:p>
    <w:p w14:paraId="21C68383" w14:textId="77777777" w:rsidR="00831E8C" w:rsidRPr="0093680B" w:rsidRDefault="00831E8C" w:rsidP="00831E8C"/>
    <w:p w14:paraId="57AFF07C" w14:textId="77777777" w:rsidR="00831E8C" w:rsidRPr="0093680B" w:rsidRDefault="00831E8C" w:rsidP="00831E8C">
      <w:pPr>
        <w:rPr>
          <w:rFonts w:eastAsiaTheme="minorEastAsia"/>
          <w:vertAlign w:val="subscript"/>
        </w:rPr>
      </w:pPr>
      <m:oMathPara>
        <m:oMathParaPr>
          <m:jc m:val="left"/>
        </m:oMathParaPr>
        <m:oMath>
          <m:r>
            <w:rPr>
              <w:rFonts w:ascii="Cambria Math" w:hAnsi="Cambria Math"/>
              <w:vertAlign w:val="subscript"/>
            </w:rPr>
            <m:t>sqrt</m:t>
          </m:r>
          <m:d>
            <m:dPr>
              <m:ctrlPr>
                <w:rPr>
                  <w:rFonts w:ascii="Cambria Math" w:hAnsi="Cambria Math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vertAlign w:val="subscript"/>
            </w:rPr>
            <m:t>=</m:t>
          </m:r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0</m:t>
              </m:r>
              <m:r>
                <w:rPr>
                  <w:rFonts w:ascii="Cambria Math" w:hAnsi="Cambria Math"/>
                  <w:vertAlign w:val="subscript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1</m:t>
                  </m:r>
                  <m:r>
                    <w:rPr>
                      <w:rFonts w:ascii="Cambria Math" w:hAnsi="Cambria Math"/>
                      <w:vertAlign w:val="subscript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j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1</m:t>
                  </m:r>
                  <m:r>
                    <w:rPr>
                      <w:rFonts w:ascii="Cambria Math" w:hAnsi="Cambria Math"/>
                      <w:vertAlign w:val="subscript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1</m:t>
                  </m:r>
                  <m:r>
                    <w:rPr>
                      <w:rFonts w:ascii="Cambria Math" w:hAnsi="Cambria Math"/>
                      <w:vertAlign w:val="subscript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vertAlign w:val="subscript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jk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vertAlign w:val="subscript"/>
                </w:rPr>
                <m:t xml:space="preserve"> +  </m:t>
              </m:r>
              <m:r>
                <w:rPr>
                  <w:rFonts w:ascii="Cambria Math" w:hAnsi="Cambria Math"/>
                  <w:vertAlign w:val="subscript"/>
                </w:rPr>
                <m:t>e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j</m:t>
              </m:r>
            </m:sub>
          </m:sSub>
        </m:oMath>
      </m:oMathPara>
    </w:p>
    <w:p w14:paraId="13A9B238" w14:textId="77777777" w:rsidR="00831E8C" w:rsidRPr="0093680B" w:rsidRDefault="00831E8C" w:rsidP="00831E8C">
      <w:r w:rsidRPr="0093680B">
        <w:t>Where:</w:t>
      </w:r>
    </w:p>
    <w:p w14:paraId="7026DAC5" w14:textId="77777777" w:rsidR="00831E8C" w:rsidRPr="0093680B" w:rsidRDefault="00831E8C" w:rsidP="00831E8C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</m:oMath>
      </m:oMathPara>
    </w:p>
    <w:p w14:paraId="1DA39BE6" w14:textId="77777777" w:rsidR="00831E8C" w:rsidRPr="0093680B" w:rsidRDefault="00831E8C" w:rsidP="00831E8C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14:paraId="28A0826D" w14:textId="77777777" w:rsidR="00831E8C" w:rsidRPr="0093680B" w:rsidRDefault="00831E8C" w:rsidP="00831E8C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14:paraId="7E16EE31" w14:textId="77777777" w:rsidR="00674847" w:rsidRDefault="00674847"/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E8C"/>
    <w:rsid w:val="00674847"/>
    <w:rsid w:val="00831E8C"/>
    <w:rsid w:val="00AC7BF8"/>
    <w:rsid w:val="00C1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4F463"/>
  <w15:chartTrackingRefBased/>
  <w15:docId w15:val="{B006859C-0908-8F43-9DC0-D948BE259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E8C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29:00Z</dcterms:created>
  <dcterms:modified xsi:type="dcterms:W3CDTF">2023-10-08T17:29:00Z</dcterms:modified>
</cp:coreProperties>
</file>